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48C" w:rsidRPr="0045748C" w:rsidRDefault="0045748C">
      <w:pPr>
        <w:rPr>
          <w:rFonts w:ascii="Times New Roman" w:hAnsi="Times New Roman" w:cs="Times New Roman"/>
          <w:sz w:val="24"/>
          <w:szCs w:val="24"/>
        </w:rPr>
      </w:pPr>
      <w:r w:rsidRPr="004574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5748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65A46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 Statistics of the assemblies</w:t>
      </w:r>
    </w:p>
    <w:tbl>
      <w:tblPr>
        <w:tblW w:w="9120" w:type="dxa"/>
        <w:tblInd w:w="95" w:type="dxa"/>
        <w:tblLook w:val="04A0"/>
      </w:tblPr>
      <w:tblGrid>
        <w:gridCol w:w="1080"/>
        <w:gridCol w:w="1540"/>
        <w:gridCol w:w="1300"/>
        <w:gridCol w:w="1260"/>
        <w:gridCol w:w="1300"/>
        <w:gridCol w:w="1240"/>
        <w:gridCol w:w="1400"/>
      </w:tblGrid>
      <w:tr w:rsidR="0045748C" w:rsidRPr="0045748C" w:rsidTr="0045748C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length(bp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50 Length(bp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90 Length(bp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 Length(bp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 Length(bp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GC(%)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4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469,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,9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00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4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701,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,4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95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4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567,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,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92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5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050,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,9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56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5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154,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,1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9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5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,846,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,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0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6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,966,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,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89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6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140,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,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,5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85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6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520,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,5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24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7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660,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7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,7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95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7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926,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,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74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7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519,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,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,4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5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8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155,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,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09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8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724,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,3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7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8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415,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,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21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7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,780,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,6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63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7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534,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,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51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7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325,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,6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94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8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949,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,6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9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8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982,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,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6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8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,476,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,9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45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9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298,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,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,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0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9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785,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,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70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9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534,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,1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65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0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679,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,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,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99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0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851,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,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21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0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152,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,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82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1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014,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,4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51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1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,501,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,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9%</w:t>
            </w:r>
          </w:p>
        </w:tc>
      </w:tr>
      <w:tr w:rsidR="0045748C" w:rsidRPr="0045748C" w:rsidTr="0045748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1-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704,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,8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8C" w:rsidRPr="0045748C" w:rsidRDefault="0045748C" w:rsidP="0045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74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15%</w:t>
            </w:r>
          </w:p>
        </w:tc>
      </w:tr>
    </w:tbl>
    <w:p w:rsidR="0045748C" w:rsidRDefault="0045748C"/>
    <w:sectPr w:rsidR="0045748C" w:rsidSect="00457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3A64" w:rsidRDefault="009E3A64" w:rsidP="0045748C">
      <w:r>
        <w:separator/>
      </w:r>
    </w:p>
  </w:endnote>
  <w:endnote w:type="continuationSeparator" w:id="1">
    <w:p w:rsidR="009E3A64" w:rsidRDefault="009E3A64" w:rsidP="004574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3A64" w:rsidRDefault="009E3A64" w:rsidP="0045748C">
      <w:r>
        <w:separator/>
      </w:r>
    </w:p>
  </w:footnote>
  <w:footnote w:type="continuationSeparator" w:id="1">
    <w:p w:rsidR="009E3A64" w:rsidRDefault="009E3A64" w:rsidP="004574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748C"/>
    <w:rsid w:val="00374789"/>
    <w:rsid w:val="0045748C"/>
    <w:rsid w:val="00865A46"/>
    <w:rsid w:val="008736B6"/>
    <w:rsid w:val="009E3A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36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7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74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7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74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63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687BEAF2-E227-4F6F-84FF-13DBF265F1DD}"/>
</file>

<file path=customXml/itemProps2.xml><?xml version="1.0" encoding="utf-8"?>
<ds:datastoreItem xmlns:ds="http://schemas.openxmlformats.org/officeDocument/2006/customXml" ds:itemID="{D99753C2-B7F7-4CCD-B1AE-44FE8883C15B}"/>
</file>

<file path=customXml/itemProps3.xml><?xml version="1.0" encoding="utf-8"?>
<ds:datastoreItem xmlns:ds="http://schemas.openxmlformats.org/officeDocument/2006/customXml" ds:itemID="{02069BF2-711B-4018-A0D3-523121AD98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3</cp:revision>
  <dcterms:created xsi:type="dcterms:W3CDTF">2016-09-30T07:41:00Z</dcterms:created>
  <dcterms:modified xsi:type="dcterms:W3CDTF">2016-09-30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